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37FF1" w14:textId="4C035588" w:rsidR="00AB04B7" w:rsidRPr="00AB04B7" w:rsidRDefault="00AB04B7" w:rsidP="00823879">
      <w:pPr>
        <w:spacing w:line="360" w:lineRule="auto"/>
        <w:rPr>
          <w:rFonts w:ascii="Times New Roman" w:hAnsi="Times New Roman" w:cs="Times New Roman" w:hint="eastAsia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FIGURE</w:t>
      </w:r>
      <w:r w:rsidRPr="00D607F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Pr="00D607F0">
        <w:rPr>
          <w:rFonts w:ascii="Times New Roman" w:hAnsi="Times New Roman" w:cs="Times New Roman"/>
          <w:color w:val="000000"/>
          <w:sz w:val="24"/>
          <w:szCs w:val="24"/>
        </w:rPr>
        <w:t xml:space="preserve"> |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F</w:t>
      </w:r>
      <w:r w:rsidRPr="00AB04B7">
        <w:rPr>
          <w:rFonts w:ascii="Times New Roman" w:hAnsi="Times New Roman" w:cs="Times New Roman"/>
          <w:color w:val="000000"/>
          <w:sz w:val="24"/>
          <w:szCs w:val="24"/>
        </w:rPr>
        <w:t>unctional enrichment analysis of OR-DEGs. (A) GO analysis of necroptosis-related OR-DEGs. (</w:t>
      </w:r>
      <w:r>
        <w:rPr>
          <w:rFonts w:ascii="Times New Roman" w:hAnsi="Times New Roman" w:cs="Times New Roman"/>
          <w:color w:val="000000"/>
          <w:sz w:val="24"/>
          <w:szCs w:val="24"/>
        </w:rPr>
        <w:t>B</w:t>
      </w:r>
      <w:r w:rsidRPr="00AB04B7">
        <w:rPr>
          <w:rFonts w:ascii="Times New Roman" w:hAnsi="Times New Roman" w:cs="Times New Roman"/>
          <w:color w:val="000000"/>
          <w:sz w:val="24"/>
          <w:szCs w:val="24"/>
        </w:rPr>
        <w:t>) KEGG analysis of OR-DEGs. BP, biological process; CC, cellular components; MF, molecular function.</w:t>
      </w:r>
    </w:p>
    <w:p w14:paraId="6059F89C" w14:textId="3D039877" w:rsidR="001E5607" w:rsidRDefault="005A1ACB" w:rsidP="0082387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FIGURE</w:t>
      </w:r>
      <w:r w:rsidRPr="00D607F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AB04B7"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Pr="00D607F0">
        <w:rPr>
          <w:rFonts w:ascii="Times New Roman" w:hAnsi="Times New Roman" w:cs="Times New Roman"/>
          <w:color w:val="000000"/>
          <w:sz w:val="24"/>
          <w:szCs w:val="24"/>
        </w:rPr>
        <w:t xml:space="preserve"> |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52303" w:rsidRPr="00AB04B7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Pr="005A1ACB">
        <w:rPr>
          <w:rFonts w:ascii="Times New Roman" w:hAnsi="Times New Roman" w:cs="Times New Roman"/>
          <w:color w:val="000000"/>
          <w:sz w:val="24"/>
          <w:szCs w:val="24"/>
        </w:rPr>
        <w:t>A-</w:t>
      </w:r>
      <w:r w:rsidR="00B52303" w:rsidRPr="005A1ACB">
        <w:rPr>
          <w:rFonts w:ascii="Times New Roman" w:hAnsi="Times New Roman" w:cs="Times New Roman"/>
          <w:color w:val="000000"/>
          <w:sz w:val="24"/>
          <w:szCs w:val="24"/>
        </w:rPr>
        <w:t>M</w:t>
      </w:r>
      <w:r w:rsidR="00B52303" w:rsidRPr="00AB04B7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B52303" w:rsidRPr="005A1ACB">
        <w:rPr>
          <w:rFonts w:ascii="Times New Roman" w:hAnsi="Times New Roman" w:cs="Times New Roman"/>
          <w:color w:val="000000"/>
          <w:sz w:val="24"/>
          <w:szCs w:val="24"/>
        </w:rPr>
        <w:t xml:space="preserve"> Stratified</w:t>
      </w:r>
      <w:r w:rsidRPr="005A1ACB">
        <w:rPr>
          <w:rFonts w:ascii="Times New Roman" w:hAnsi="Times New Roman" w:cs="Times New Roman"/>
          <w:color w:val="000000"/>
          <w:sz w:val="24"/>
          <w:szCs w:val="24"/>
        </w:rPr>
        <w:t xml:space="preserve"> survival analysis of 6-ORLs prognostic signature in a TCGA cohort with different clinicopathological variables.</w:t>
      </w:r>
    </w:p>
    <w:p w14:paraId="2F0380F6" w14:textId="69ED7B97" w:rsidR="005A1ACB" w:rsidRDefault="005A1ACB" w:rsidP="0082387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FIGURE</w:t>
      </w:r>
      <w:r w:rsidRPr="00D607F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S3</w:t>
      </w:r>
      <w:r w:rsidRPr="00D607F0">
        <w:rPr>
          <w:rFonts w:ascii="Times New Roman" w:hAnsi="Times New Roman" w:cs="Times New Roman"/>
          <w:color w:val="000000"/>
          <w:sz w:val="24"/>
          <w:szCs w:val="24"/>
        </w:rPr>
        <w:t xml:space="preserve"> |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AB04B7" w:rsidRPr="00AB04B7">
        <w:rPr>
          <w:rFonts w:ascii="Times New Roman" w:hAnsi="Times New Roman" w:cs="Times New Roman"/>
          <w:color w:val="000000"/>
          <w:sz w:val="24"/>
          <w:szCs w:val="24"/>
        </w:rPr>
        <w:t xml:space="preserve">Gene Set Enrichment Analysis (GSEA) of high and low risk subgroups. (A-C) GSEA analysis of biological process (BP), cellular component (CC), and molecular function (MF) in GO terms. (D-E) GSEA analysis of KEGG, </w:t>
      </w:r>
      <w:proofErr w:type="spellStart"/>
      <w:r w:rsidR="00AB04B7" w:rsidRPr="00AB04B7">
        <w:rPr>
          <w:rFonts w:ascii="Times New Roman" w:hAnsi="Times New Roman" w:cs="Times New Roman"/>
          <w:color w:val="000000"/>
          <w:sz w:val="24"/>
          <w:szCs w:val="24"/>
        </w:rPr>
        <w:t>Reactome</w:t>
      </w:r>
      <w:proofErr w:type="spellEnd"/>
      <w:r w:rsidR="00AB04B7" w:rsidRPr="00AB04B7">
        <w:rPr>
          <w:rFonts w:ascii="Times New Roman" w:hAnsi="Times New Roman" w:cs="Times New Roman"/>
          <w:color w:val="000000"/>
          <w:sz w:val="24"/>
          <w:szCs w:val="24"/>
        </w:rPr>
        <w:t xml:space="preserve"> pathway.</w:t>
      </w:r>
    </w:p>
    <w:p w14:paraId="3D2BDE6F" w14:textId="55AFC64E" w:rsidR="00D87E78" w:rsidRDefault="00D87E78" w:rsidP="00D87E78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FIGURE</w:t>
      </w:r>
      <w:r w:rsidRPr="00D607F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S4</w:t>
      </w:r>
      <w:r w:rsidRPr="00D607F0">
        <w:rPr>
          <w:rFonts w:ascii="Times New Roman" w:hAnsi="Times New Roman" w:cs="Times New Roman"/>
          <w:color w:val="000000"/>
          <w:sz w:val="24"/>
          <w:szCs w:val="24"/>
        </w:rPr>
        <w:t xml:space="preserve"> |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AB04B7" w:rsidRPr="005A1ACB">
        <w:rPr>
          <w:rFonts w:ascii="Times New Roman" w:hAnsi="Times New Roman" w:cs="Times New Roman"/>
          <w:color w:val="000000"/>
          <w:sz w:val="24"/>
          <w:szCs w:val="24"/>
        </w:rPr>
        <w:t>Pearson correlation analysis and survival analysis of partial CIBERSORT immune infiltration scores with RS in the TCGA cohort.</w:t>
      </w:r>
    </w:p>
    <w:p w14:paraId="3B4A7DF1" w14:textId="43338723" w:rsidR="00D87E78" w:rsidRDefault="00D87E78" w:rsidP="00D87E78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Hlk119985142"/>
      <w:r>
        <w:rPr>
          <w:rFonts w:ascii="Times New Roman" w:hAnsi="Times New Roman" w:cs="Times New Roman"/>
          <w:color w:val="000000"/>
          <w:sz w:val="24"/>
          <w:szCs w:val="24"/>
        </w:rPr>
        <w:t>FIGURE</w:t>
      </w:r>
      <w:r w:rsidRPr="00D607F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S5</w:t>
      </w:r>
      <w:r w:rsidRPr="00D607F0">
        <w:rPr>
          <w:rFonts w:ascii="Times New Roman" w:hAnsi="Times New Roman" w:cs="Times New Roman"/>
          <w:color w:val="000000"/>
          <w:sz w:val="24"/>
          <w:szCs w:val="24"/>
        </w:rPr>
        <w:t xml:space="preserve"> |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AB04B7" w:rsidRPr="005A1ACB">
        <w:rPr>
          <w:rFonts w:ascii="Times New Roman" w:hAnsi="Times New Roman" w:cs="Times New Roman"/>
          <w:color w:val="000000"/>
          <w:sz w:val="24"/>
          <w:szCs w:val="24"/>
        </w:rPr>
        <w:t xml:space="preserve">Pearson correlation analysis and survival analysis of partial </w:t>
      </w:r>
      <w:proofErr w:type="spellStart"/>
      <w:r w:rsidR="00AB04B7">
        <w:rPr>
          <w:rFonts w:ascii="Times New Roman" w:hAnsi="Times New Roman" w:cs="Times New Roman"/>
          <w:color w:val="000000"/>
          <w:sz w:val="24"/>
          <w:szCs w:val="24"/>
        </w:rPr>
        <w:t>MCPcounter</w:t>
      </w:r>
      <w:proofErr w:type="spellEnd"/>
      <w:r w:rsidR="00AB04B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AB04B7" w:rsidRPr="005A1ACB">
        <w:rPr>
          <w:rFonts w:ascii="Times New Roman" w:hAnsi="Times New Roman" w:cs="Times New Roman"/>
          <w:color w:val="000000"/>
          <w:sz w:val="24"/>
          <w:szCs w:val="24"/>
        </w:rPr>
        <w:t>immune infiltration scores with RS in the TCGA cohort.</w:t>
      </w:r>
    </w:p>
    <w:bookmarkEnd w:id="0"/>
    <w:p w14:paraId="53B8982D" w14:textId="5A8D10D2" w:rsidR="005A1ACB" w:rsidRPr="00B52303" w:rsidRDefault="00D87E78" w:rsidP="0082387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FIGURE</w:t>
      </w:r>
      <w:r w:rsidRPr="00D607F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S6</w:t>
      </w:r>
      <w:r w:rsidRPr="00D607F0">
        <w:rPr>
          <w:rFonts w:ascii="Times New Roman" w:hAnsi="Times New Roman" w:cs="Times New Roman"/>
          <w:color w:val="000000"/>
          <w:sz w:val="24"/>
          <w:szCs w:val="24"/>
        </w:rPr>
        <w:t xml:space="preserve"> |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AB04B7" w:rsidRPr="00B52303">
        <w:rPr>
          <w:rFonts w:ascii="Times New Roman" w:hAnsi="Times New Roman" w:cs="Times New Roman"/>
          <w:color w:val="000000"/>
          <w:sz w:val="24"/>
          <w:szCs w:val="24"/>
        </w:rPr>
        <w:t>(A-B) Stratified survival analysis of different clinicopathological variables in high- and low-risk subgroups of the CGGA-325 (A) and CGGA-693 (B) cohorts with 6-ORLs prognostic signature.</w:t>
      </w:r>
    </w:p>
    <w:p w14:paraId="5AFD1FB0" w14:textId="15AFF3DD" w:rsidR="00751823" w:rsidRDefault="00751823" w:rsidP="0082387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FIGURE</w:t>
      </w:r>
      <w:r w:rsidRPr="00D607F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S7</w:t>
      </w:r>
      <w:r w:rsidRPr="00D607F0">
        <w:rPr>
          <w:rFonts w:ascii="Times New Roman" w:hAnsi="Times New Roman" w:cs="Times New Roman"/>
          <w:color w:val="000000"/>
          <w:sz w:val="24"/>
          <w:szCs w:val="24"/>
        </w:rPr>
        <w:t xml:space="preserve"> |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AB04B7" w:rsidRPr="00AB04B7">
        <w:rPr>
          <w:rFonts w:ascii="Times New Roman" w:hAnsi="Times New Roman" w:cs="Times New Roman"/>
          <w:color w:val="000000"/>
          <w:sz w:val="24"/>
          <w:szCs w:val="24"/>
        </w:rPr>
        <w:t xml:space="preserve">(A-F) </w:t>
      </w:r>
      <w:proofErr w:type="spellStart"/>
      <w:r w:rsidR="00AB04B7" w:rsidRPr="00AB04B7">
        <w:rPr>
          <w:rFonts w:ascii="Times New Roman" w:hAnsi="Times New Roman" w:cs="Times New Roman"/>
          <w:color w:val="000000"/>
          <w:sz w:val="24"/>
          <w:szCs w:val="24"/>
        </w:rPr>
        <w:t>ssGSEA</w:t>
      </w:r>
      <w:proofErr w:type="spellEnd"/>
      <w:r w:rsidR="00AB04B7" w:rsidRPr="00AB04B7">
        <w:rPr>
          <w:rFonts w:ascii="Times New Roman" w:hAnsi="Times New Roman" w:cs="Times New Roman"/>
          <w:color w:val="000000"/>
          <w:sz w:val="24"/>
          <w:szCs w:val="24"/>
        </w:rPr>
        <w:t xml:space="preserve"> immune cell infiltration, immune function and immune checkpoint-related gene expression levels in the CGGA-325 (A-C) and CGGA-693 (D-F) cohorts.</w:t>
      </w:r>
    </w:p>
    <w:p w14:paraId="65DBE9BA" w14:textId="10A12854" w:rsidR="00751823" w:rsidRDefault="00751823" w:rsidP="0082387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FIGURE</w:t>
      </w:r>
      <w:r w:rsidRPr="00D607F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S8</w:t>
      </w:r>
      <w:r w:rsidRPr="00D607F0">
        <w:rPr>
          <w:rFonts w:ascii="Times New Roman" w:hAnsi="Times New Roman" w:cs="Times New Roman"/>
          <w:color w:val="000000"/>
          <w:sz w:val="24"/>
          <w:szCs w:val="24"/>
        </w:rPr>
        <w:t xml:space="preserve"> |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C55C4" w:rsidRPr="005C55C4">
        <w:rPr>
          <w:rFonts w:ascii="Times New Roman" w:hAnsi="Times New Roman" w:cs="Times New Roman"/>
          <w:color w:val="000000"/>
          <w:sz w:val="24"/>
          <w:szCs w:val="24"/>
        </w:rPr>
        <w:t>(A-H) Pearson correlation and survival analysis of CIBERSORT immune infiltration proportions, immune scores and risk scores in high and low risk subgroups in CGGA-325 (A-D) and CGGA-693 (E-H). Demonstrate selected results with statistically significant differences.</w:t>
      </w:r>
    </w:p>
    <w:p w14:paraId="7A4AA8B3" w14:textId="277CA081" w:rsidR="004A706E" w:rsidRDefault="004A706E" w:rsidP="0082387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FIGURE</w:t>
      </w:r>
      <w:r w:rsidRPr="00D607F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S9</w:t>
      </w:r>
      <w:r w:rsidRPr="00D607F0">
        <w:rPr>
          <w:rFonts w:ascii="Times New Roman" w:hAnsi="Times New Roman" w:cs="Times New Roman"/>
          <w:color w:val="000000"/>
          <w:sz w:val="24"/>
          <w:szCs w:val="24"/>
        </w:rPr>
        <w:t xml:space="preserve"> |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C55C4" w:rsidRPr="005C55C4">
        <w:rPr>
          <w:rFonts w:ascii="Times New Roman" w:hAnsi="Times New Roman" w:cs="Times New Roman"/>
          <w:color w:val="000000"/>
          <w:sz w:val="24"/>
          <w:szCs w:val="24"/>
        </w:rPr>
        <w:t xml:space="preserve">(A-F) Pearson correlation and survival analysis of </w:t>
      </w:r>
      <w:proofErr w:type="spellStart"/>
      <w:r w:rsidR="005C55C4" w:rsidRPr="005C55C4">
        <w:rPr>
          <w:rFonts w:ascii="Times New Roman" w:hAnsi="Times New Roman" w:cs="Times New Roman"/>
          <w:color w:val="000000"/>
          <w:sz w:val="24"/>
          <w:szCs w:val="24"/>
        </w:rPr>
        <w:t>MCPcounter</w:t>
      </w:r>
      <w:proofErr w:type="spellEnd"/>
      <w:r w:rsidR="005C55C4" w:rsidRPr="005C55C4">
        <w:rPr>
          <w:rFonts w:ascii="Times New Roman" w:hAnsi="Times New Roman" w:cs="Times New Roman"/>
          <w:color w:val="000000"/>
          <w:sz w:val="24"/>
          <w:szCs w:val="24"/>
        </w:rPr>
        <w:t xml:space="preserve"> immune scores and risk scores in high and low risk subgroups in CGGA-325 (A-C) and CGGA-693 (D-F). Demonstrate selected results with statistically significant differences.</w:t>
      </w:r>
    </w:p>
    <w:p w14:paraId="724CF825" w14:textId="77777777" w:rsidR="00EB58D0" w:rsidRDefault="00EB58D0" w:rsidP="00EB58D0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607F0">
        <w:rPr>
          <w:rFonts w:ascii="Times New Roman" w:hAnsi="Times New Roman" w:cs="Times New Roman"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000000"/>
          <w:sz w:val="24"/>
          <w:szCs w:val="24"/>
        </w:rPr>
        <w:t>S1</w:t>
      </w:r>
      <w:r w:rsidRPr="00D607F0">
        <w:rPr>
          <w:rFonts w:ascii="Times New Roman" w:hAnsi="Times New Roman" w:cs="Times New Roman"/>
          <w:color w:val="000000"/>
          <w:sz w:val="24"/>
          <w:szCs w:val="24"/>
        </w:rPr>
        <w:t xml:space="preserve"> |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607F0">
        <w:rPr>
          <w:rFonts w:ascii="Times New Roman" w:hAnsi="Times New Roman" w:cs="Times New Roman"/>
          <w:color w:val="000000"/>
          <w:sz w:val="24"/>
          <w:szCs w:val="24"/>
        </w:rPr>
        <w:t xml:space="preserve">Pearson correlation analysis of OR-DEGs and </w:t>
      </w:r>
      <w:proofErr w:type="spellStart"/>
      <w:r w:rsidRPr="00D607F0">
        <w:rPr>
          <w:rFonts w:ascii="Times New Roman" w:hAnsi="Times New Roman" w:cs="Times New Roman"/>
          <w:color w:val="000000"/>
          <w:sz w:val="24"/>
          <w:szCs w:val="24"/>
        </w:rPr>
        <w:t>lncRNAs</w:t>
      </w:r>
      <w:proofErr w:type="spellEnd"/>
      <w:r w:rsidRPr="00D607F0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7E453288" w14:textId="73263021" w:rsidR="004A706E" w:rsidRPr="00EB58D0" w:rsidRDefault="00EB58D0" w:rsidP="00823879">
      <w:pPr>
        <w:spacing w:line="360" w:lineRule="auto"/>
        <w:rPr>
          <w:rFonts w:ascii="Times New Roman" w:hAnsi="Times New Roman" w:cs="Times New Roman" w:hint="eastAsia"/>
          <w:color w:val="000000"/>
          <w:sz w:val="24"/>
          <w:szCs w:val="24"/>
        </w:rPr>
      </w:pPr>
      <w:r w:rsidRPr="00D607F0">
        <w:rPr>
          <w:rFonts w:ascii="Times New Roman" w:hAnsi="Times New Roman" w:cs="Times New Roman"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D76AD4"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Pr="00D607F0">
        <w:rPr>
          <w:rFonts w:ascii="Times New Roman" w:hAnsi="Times New Roman" w:cs="Times New Roman"/>
          <w:color w:val="000000"/>
          <w:sz w:val="24"/>
          <w:szCs w:val="24"/>
        </w:rPr>
        <w:t xml:space="preserve"> | </w:t>
      </w:r>
      <w:r w:rsidRPr="00D65DE8">
        <w:rPr>
          <w:rFonts w:ascii="Times New Roman" w:hAnsi="Times New Roman" w:cs="Times New Roman"/>
          <w:color w:val="000000"/>
          <w:sz w:val="24"/>
          <w:szCs w:val="24"/>
        </w:rPr>
        <w:t>Multivariate COX regression analysis of 6-ORLs and risk coefficients of prognostic signature.</w:t>
      </w:r>
    </w:p>
    <w:sectPr w:rsidR="004A706E" w:rsidRPr="00EB58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C945F6" w14:textId="77777777" w:rsidR="00EB578D" w:rsidRDefault="00EB578D" w:rsidP="00B077BB">
      <w:r>
        <w:separator/>
      </w:r>
    </w:p>
  </w:endnote>
  <w:endnote w:type="continuationSeparator" w:id="0">
    <w:p w14:paraId="1AE7BAB5" w14:textId="77777777" w:rsidR="00EB578D" w:rsidRDefault="00EB578D" w:rsidP="00B077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b316e848.B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086F51" w14:textId="77777777" w:rsidR="00EB578D" w:rsidRDefault="00EB578D" w:rsidP="00B077BB">
      <w:r>
        <w:separator/>
      </w:r>
    </w:p>
  </w:footnote>
  <w:footnote w:type="continuationSeparator" w:id="0">
    <w:p w14:paraId="215CFFA4" w14:textId="77777777" w:rsidR="00EB578D" w:rsidRDefault="00EB578D" w:rsidP="00B077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B41E98"/>
    <w:multiLevelType w:val="hybridMultilevel"/>
    <w:tmpl w:val="DA7E8C36"/>
    <w:lvl w:ilvl="0" w:tplc="3320ACA6">
      <w:start w:val="1"/>
      <w:numFmt w:val="upperLetter"/>
      <w:lvlText w:val="(%1)"/>
      <w:lvlJc w:val="left"/>
      <w:pPr>
        <w:ind w:left="413" w:hanging="413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677932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DFE"/>
    <w:rsid w:val="0005269D"/>
    <w:rsid w:val="00060E73"/>
    <w:rsid w:val="000A1699"/>
    <w:rsid w:val="000B60FE"/>
    <w:rsid w:val="000C2C08"/>
    <w:rsid w:val="000C376D"/>
    <w:rsid w:val="000C406D"/>
    <w:rsid w:val="000D5C11"/>
    <w:rsid w:val="000E066D"/>
    <w:rsid w:val="000E2C4C"/>
    <w:rsid w:val="000F14E0"/>
    <w:rsid w:val="000F55FA"/>
    <w:rsid w:val="00185FEA"/>
    <w:rsid w:val="001E0137"/>
    <w:rsid w:val="001E5607"/>
    <w:rsid w:val="00266311"/>
    <w:rsid w:val="002B17CD"/>
    <w:rsid w:val="00316A22"/>
    <w:rsid w:val="00396D85"/>
    <w:rsid w:val="003E5529"/>
    <w:rsid w:val="00444117"/>
    <w:rsid w:val="004474E6"/>
    <w:rsid w:val="00471BAA"/>
    <w:rsid w:val="004874CE"/>
    <w:rsid w:val="004A706E"/>
    <w:rsid w:val="004F0176"/>
    <w:rsid w:val="005010E1"/>
    <w:rsid w:val="00501C24"/>
    <w:rsid w:val="00501E76"/>
    <w:rsid w:val="00502F98"/>
    <w:rsid w:val="0051209D"/>
    <w:rsid w:val="00531C91"/>
    <w:rsid w:val="005574F1"/>
    <w:rsid w:val="005604CF"/>
    <w:rsid w:val="005613FE"/>
    <w:rsid w:val="005A1ACB"/>
    <w:rsid w:val="005B338C"/>
    <w:rsid w:val="005C28B8"/>
    <w:rsid w:val="005C55C4"/>
    <w:rsid w:val="005D2F24"/>
    <w:rsid w:val="005D641C"/>
    <w:rsid w:val="0064200E"/>
    <w:rsid w:val="006A7E6B"/>
    <w:rsid w:val="006F3CBB"/>
    <w:rsid w:val="0073677D"/>
    <w:rsid w:val="00751823"/>
    <w:rsid w:val="007A1585"/>
    <w:rsid w:val="007B2DFE"/>
    <w:rsid w:val="00823879"/>
    <w:rsid w:val="00940FD3"/>
    <w:rsid w:val="009A6629"/>
    <w:rsid w:val="00A92A07"/>
    <w:rsid w:val="00AB04B7"/>
    <w:rsid w:val="00AD20D2"/>
    <w:rsid w:val="00B077BB"/>
    <w:rsid w:val="00B44B86"/>
    <w:rsid w:val="00B52303"/>
    <w:rsid w:val="00B71FCB"/>
    <w:rsid w:val="00BD1ABC"/>
    <w:rsid w:val="00BD5F30"/>
    <w:rsid w:val="00BE3C4B"/>
    <w:rsid w:val="00C21EBE"/>
    <w:rsid w:val="00C51BE1"/>
    <w:rsid w:val="00CF19B9"/>
    <w:rsid w:val="00D11218"/>
    <w:rsid w:val="00D349F5"/>
    <w:rsid w:val="00D607F0"/>
    <w:rsid w:val="00D65DE8"/>
    <w:rsid w:val="00D76AD4"/>
    <w:rsid w:val="00D87E78"/>
    <w:rsid w:val="00DB470D"/>
    <w:rsid w:val="00E136F3"/>
    <w:rsid w:val="00E16704"/>
    <w:rsid w:val="00E25BA8"/>
    <w:rsid w:val="00E40195"/>
    <w:rsid w:val="00E446C1"/>
    <w:rsid w:val="00E63474"/>
    <w:rsid w:val="00EB578D"/>
    <w:rsid w:val="00EB58D0"/>
    <w:rsid w:val="00EE2139"/>
    <w:rsid w:val="00EE2FAB"/>
    <w:rsid w:val="00EE7AE5"/>
    <w:rsid w:val="00F04C3E"/>
    <w:rsid w:val="00F54923"/>
    <w:rsid w:val="00F90A14"/>
    <w:rsid w:val="00FA4335"/>
    <w:rsid w:val="00FF0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D641A5"/>
  <w15:chartTrackingRefBased/>
  <w15:docId w15:val="{DE382191-B486-46E7-A72F-65A7FDCEA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77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77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77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77BB"/>
    <w:rPr>
      <w:sz w:val="18"/>
      <w:szCs w:val="18"/>
    </w:rPr>
  </w:style>
  <w:style w:type="character" w:customStyle="1" w:styleId="fontstyle01">
    <w:name w:val="fontstyle01"/>
    <w:basedOn w:val="a0"/>
    <w:rsid w:val="00DB470D"/>
    <w:rPr>
      <w:rFonts w:ascii="AdvOTb316e848.B" w:hAnsi="AdvOTb316e848.B" w:hint="default"/>
      <w:b w:val="0"/>
      <w:bCs w:val="0"/>
      <w:i w:val="0"/>
      <w:iCs w:val="0"/>
      <w:color w:val="000000"/>
      <w:sz w:val="24"/>
      <w:szCs w:val="24"/>
    </w:rPr>
  </w:style>
  <w:style w:type="paragraph" w:styleId="a7">
    <w:name w:val="List Paragraph"/>
    <w:basedOn w:val="a"/>
    <w:uiPriority w:val="34"/>
    <w:qFormat/>
    <w:rsid w:val="00C21EB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8</Words>
  <Characters>1643</Characters>
  <Application>Microsoft Office Word</Application>
  <DocSecurity>0</DocSecurity>
  <Lines>13</Lines>
  <Paragraphs>3</Paragraphs>
  <ScaleCrop>false</ScaleCrop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aiwen</dc:creator>
  <cp:keywords/>
  <dc:description/>
  <cp:lastModifiedBy>B Alucard</cp:lastModifiedBy>
  <cp:revision>3</cp:revision>
  <dcterms:created xsi:type="dcterms:W3CDTF">2023-04-14T02:26:00Z</dcterms:created>
  <dcterms:modified xsi:type="dcterms:W3CDTF">2023-04-14T02:28:00Z</dcterms:modified>
</cp:coreProperties>
</file>